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D01B1" w14:textId="77777777" w:rsidR="00C46625" w:rsidRPr="006C0554" w:rsidRDefault="00C46625" w:rsidP="00C46625">
      <w:pPr>
        <w:spacing w:after="325"/>
        <w:jc w:val="both"/>
        <w:rPr>
          <w:b/>
          <w:sz w:val="22"/>
          <w:szCs w:val="22"/>
        </w:rPr>
      </w:pPr>
      <w:r w:rsidRPr="007A504C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3</w:t>
      </w:r>
      <w:r w:rsidRPr="007A504C">
        <w:rPr>
          <w:b/>
          <w:bCs/>
          <w:sz w:val="22"/>
          <w:szCs w:val="22"/>
        </w:rPr>
        <w:t xml:space="preserve"> Table.</w:t>
      </w:r>
      <w:r w:rsidRPr="007A504C">
        <w:rPr>
          <w:bCs/>
          <w:color w:val="000000" w:themeColor="text1"/>
          <w:sz w:val="22"/>
          <w:szCs w:val="22"/>
        </w:rPr>
        <w:t xml:space="preserve"> </w:t>
      </w:r>
      <w:r w:rsidRPr="006C0554">
        <w:rPr>
          <w:b/>
          <w:sz w:val="22"/>
          <w:szCs w:val="22"/>
        </w:rPr>
        <w:t xml:space="preserve">Plant growth-promoting and biocontrol traits of selected </w:t>
      </w:r>
      <w:r w:rsidRPr="006C0554">
        <w:rPr>
          <w:b/>
          <w:i/>
          <w:sz w:val="22"/>
          <w:szCs w:val="22"/>
        </w:rPr>
        <w:t>Trichoderma</w:t>
      </w:r>
      <w:r w:rsidRPr="006C0554">
        <w:rPr>
          <w:b/>
          <w:sz w:val="22"/>
          <w:szCs w:val="22"/>
        </w:rPr>
        <w:t xml:space="preserve"> isolates.</w:t>
      </w:r>
    </w:p>
    <w:tbl>
      <w:tblPr>
        <w:tblW w:w="91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2700"/>
        <w:gridCol w:w="1530"/>
        <w:gridCol w:w="1620"/>
        <w:gridCol w:w="1980"/>
      </w:tblGrid>
      <w:tr w:rsidR="00C46625" w:rsidRPr="006C0554" w14:paraId="37D8F83C" w14:textId="77777777" w:rsidTr="00391040">
        <w:trPr>
          <w:trHeight w:val="505"/>
        </w:trPr>
        <w:tc>
          <w:tcPr>
            <w:tcW w:w="404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66C131" w14:textId="77777777" w:rsidR="00C46625" w:rsidRPr="006C0554" w:rsidRDefault="00C46625" w:rsidP="00391040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  <w:lang w:val="en-SG"/>
              </w:rPr>
              <w:t>Characterization test</w:t>
            </w:r>
          </w:p>
        </w:tc>
        <w:tc>
          <w:tcPr>
            <w:tcW w:w="51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E18C5" w14:textId="77777777" w:rsidR="00C46625" w:rsidRPr="006C0554" w:rsidRDefault="00C46625" w:rsidP="00391040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i/>
                <w:sz w:val="22"/>
                <w:szCs w:val="22"/>
                <w:lang w:val="en-SG"/>
              </w:rPr>
              <w:t xml:space="preserve">Trichoderma </w:t>
            </w:r>
            <w:r w:rsidRPr="006C0554">
              <w:rPr>
                <w:b/>
                <w:bCs/>
                <w:sz w:val="22"/>
                <w:szCs w:val="22"/>
                <w:lang w:val="en-SG"/>
              </w:rPr>
              <w:t>isolates</w:t>
            </w:r>
          </w:p>
        </w:tc>
      </w:tr>
      <w:tr w:rsidR="00C46625" w:rsidRPr="006C0554" w14:paraId="014B4C1D" w14:textId="77777777" w:rsidTr="00391040">
        <w:trPr>
          <w:trHeight w:val="820"/>
        </w:trPr>
        <w:tc>
          <w:tcPr>
            <w:tcW w:w="4040" w:type="dxa"/>
            <w:gridSpan w:val="2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B7F842" w14:textId="77777777" w:rsidR="00C46625" w:rsidRPr="006C0554" w:rsidRDefault="00C46625" w:rsidP="00391040">
            <w:pPr>
              <w:spacing w:after="12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BBB0A7" w14:textId="77777777" w:rsidR="00C46625" w:rsidRPr="006C0554" w:rsidRDefault="00C46625" w:rsidP="00391040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  <w:lang w:val="en-SG"/>
              </w:rPr>
              <w:t>Tri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4C4BE" w14:textId="77777777" w:rsidR="00C46625" w:rsidRPr="006C0554" w:rsidRDefault="00C46625" w:rsidP="00391040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</w:rPr>
              <w:t>Tri3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AC9135" w14:textId="77777777" w:rsidR="00C46625" w:rsidRPr="006C0554" w:rsidRDefault="00C46625" w:rsidP="00391040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  <w:lang w:val="en-SG"/>
              </w:rPr>
              <w:t>Tri6</w:t>
            </w:r>
          </w:p>
        </w:tc>
      </w:tr>
      <w:tr w:rsidR="00C46625" w:rsidRPr="007A504C" w14:paraId="624496F2" w14:textId="77777777" w:rsidTr="00391040">
        <w:trPr>
          <w:trHeight w:val="453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3AE4E" w14:textId="77777777" w:rsidR="00C46625" w:rsidRPr="006C0554" w:rsidRDefault="00C46625" w:rsidP="00391040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  <w:lang w:val="en-SG"/>
              </w:rPr>
              <w:t>Growth-promoting trait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2C1E6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Phosphate solubilizatio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457882" w14:textId="6DDFBFAD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  <w:r w:rsidR="00815C37">
              <w:rPr>
                <w:sz w:val="22"/>
                <w:szCs w:val="22"/>
                <w:lang w:val="en-SG"/>
              </w:rPr>
              <w:t>*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2CF8E8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55A26B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</w:t>
            </w:r>
          </w:p>
        </w:tc>
      </w:tr>
      <w:tr w:rsidR="00C46625" w:rsidRPr="007A504C" w14:paraId="5123C244" w14:textId="77777777" w:rsidTr="00391040">
        <w:trPr>
          <w:trHeight w:val="214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5FA4F7" w14:textId="77777777" w:rsidR="00C46625" w:rsidRPr="006C0554" w:rsidRDefault="00C46625" w:rsidP="00391040">
            <w:pPr>
              <w:spacing w:after="120"/>
              <w:rPr>
                <w:b/>
                <w:bCs/>
                <w:sz w:val="22"/>
                <w:szCs w:val="22"/>
              </w:rPr>
            </w:pPr>
            <w:r w:rsidRPr="006C0554">
              <w:rPr>
                <w:b/>
                <w:bCs/>
                <w:sz w:val="22"/>
                <w:szCs w:val="22"/>
                <w:lang w:val="en-SG"/>
              </w:rPr>
              <w:t>Bio-control traits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489CE0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Cellulase assa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7350A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7A7741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DE26A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</w:t>
            </w:r>
          </w:p>
        </w:tc>
      </w:tr>
      <w:tr w:rsidR="00C46625" w:rsidRPr="007A504C" w14:paraId="24FF1D8B" w14:textId="77777777" w:rsidTr="00391040">
        <w:trPr>
          <w:trHeight w:val="251"/>
        </w:trPr>
        <w:tc>
          <w:tcPr>
            <w:tcW w:w="13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E088A9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E7B30E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Protease assa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CCFCFF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2A578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2B679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</w:t>
            </w:r>
          </w:p>
        </w:tc>
      </w:tr>
      <w:tr w:rsidR="00C46625" w:rsidRPr="007A504C" w14:paraId="6B48A8AC" w14:textId="77777777" w:rsidTr="00391040">
        <w:trPr>
          <w:trHeight w:val="197"/>
        </w:trPr>
        <w:tc>
          <w:tcPr>
            <w:tcW w:w="13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1D3250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01893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Amylase assa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BC6B9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E382D9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F77ED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</w:t>
            </w:r>
          </w:p>
        </w:tc>
      </w:tr>
      <w:tr w:rsidR="00C46625" w:rsidRPr="007A504C" w14:paraId="03B27F8D" w14:textId="77777777" w:rsidTr="00391040">
        <w:trPr>
          <w:trHeight w:val="226"/>
        </w:trPr>
        <w:tc>
          <w:tcPr>
            <w:tcW w:w="1340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BBCB4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326B8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Lipase assay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15F2C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DCFE6A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903C5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</w:t>
            </w:r>
          </w:p>
        </w:tc>
      </w:tr>
      <w:tr w:rsidR="00C46625" w:rsidRPr="007A504C" w14:paraId="05F36558" w14:textId="77777777" w:rsidTr="00391040">
        <w:trPr>
          <w:trHeight w:val="226"/>
        </w:trPr>
        <w:tc>
          <w:tcPr>
            <w:tcW w:w="134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3F5AC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4C330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Catalase test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410471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545491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+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3D1FA2" w14:textId="77777777" w:rsidR="00C46625" w:rsidRPr="007A504C" w:rsidRDefault="00C46625" w:rsidP="00391040">
            <w:pPr>
              <w:spacing w:after="120"/>
              <w:rPr>
                <w:sz w:val="22"/>
                <w:szCs w:val="22"/>
              </w:rPr>
            </w:pPr>
            <w:r w:rsidRPr="007A504C">
              <w:rPr>
                <w:sz w:val="22"/>
                <w:szCs w:val="22"/>
                <w:lang w:val="en-SG"/>
              </w:rPr>
              <w:t>++</w:t>
            </w:r>
          </w:p>
        </w:tc>
      </w:tr>
    </w:tbl>
    <w:p w14:paraId="63CB4D51" w14:textId="096212D1" w:rsidR="00552632" w:rsidRDefault="00815C37" w:rsidP="00C46625">
      <w:pPr>
        <w:spacing w:line="360" w:lineRule="auto"/>
        <w:rPr>
          <w:sz w:val="22"/>
          <w:szCs w:val="22"/>
        </w:rPr>
      </w:pPr>
      <w:r>
        <w:rPr>
          <w:i/>
          <w:iCs/>
          <w:sz w:val="22"/>
          <w:szCs w:val="22"/>
        </w:rPr>
        <w:t>*</w:t>
      </w:r>
      <w:r w:rsidR="00C46625" w:rsidRPr="00FD0E78">
        <w:rPr>
          <w:i/>
          <w:iCs/>
          <w:sz w:val="22"/>
          <w:szCs w:val="22"/>
        </w:rPr>
        <w:t>Note</w:t>
      </w:r>
      <w:r w:rsidR="00C46625" w:rsidRPr="007A504C">
        <w:rPr>
          <w:sz w:val="22"/>
          <w:szCs w:val="22"/>
        </w:rPr>
        <w:t xml:space="preserve">: </w:t>
      </w:r>
      <w:bookmarkStart w:id="0" w:name="_Hlk200829598"/>
      <w:r w:rsidR="00C46625" w:rsidRPr="007A504C">
        <w:rPr>
          <w:sz w:val="22"/>
          <w:szCs w:val="22"/>
        </w:rPr>
        <w:t>(+) Isolates showing weak enzyme activity</w:t>
      </w:r>
      <w:r>
        <w:rPr>
          <w:sz w:val="22"/>
          <w:szCs w:val="22"/>
        </w:rPr>
        <w:t xml:space="preserve">, </w:t>
      </w:r>
      <w:r w:rsidR="00C46625" w:rsidRPr="007A504C">
        <w:rPr>
          <w:sz w:val="22"/>
          <w:szCs w:val="22"/>
        </w:rPr>
        <w:t>(++) Isolates showing moderate enzyme activity</w:t>
      </w:r>
      <w:r>
        <w:rPr>
          <w:sz w:val="22"/>
          <w:szCs w:val="22"/>
        </w:rPr>
        <w:t xml:space="preserve"> and </w:t>
      </w:r>
      <w:r w:rsidR="00C46625" w:rsidRPr="007A504C">
        <w:rPr>
          <w:sz w:val="22"/>
          <w:szCs w:val="22"/>
        </w:rPr>
        <w:t>(+++) Isolates showing strong enzyme activity</w:t>
      </w:r>
      <w:bookmarkEnd w:id="0"/>
    </w:p>
    <w:sectPr w:rsidR="00552632" w:rsidSect="00C929A7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729A3" w14:textId="77777777" w:rsidR="00DB675D" w:rsidRDefault="00DB675D" w:rsidP="00777A4D">
      <w:r>
        <w:separator/>
      </w:r>
    </w:p>
  </w:endnote>
  <w:endnote w:type="continuationSeparator" w:id="0">
    <w:p w14:paraId="4F354F41" w14:textId="77777777" w:rsidR="00DB675D" w:rsidRDefault="00DB675D" w:rsidP="00777A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8815880"/>
      <w:docPartObj>
        <w:docPartGallery w:val="Page Numbers (Bottom of Page)"/>
        <w:docPartUnique/>
      </w:docPartObj>
    </w:sdtPr>
    <w:sdtContent>
      <w:p w14:paraId="0603AC8D" w14:textId="3D6344BC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69E85A" w14:textId="77777777" w:rsidR="00777A4D" w:rsidRDefault="00777A4D" w:rsidP="00777A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41566706"/>
      <w:docPartObj>
        <w:docPartGallery w:val="Page Numbers (Bottom of Page)"/>
        <w:docPartUnique/>
      </w:docPartObj>
    </w:sdtPr>
    <w:sdtContent>
      <w:p w14:paraId="4884D8E0" w14:textId="2748C9C9" w:rsidR="00777A4D" w:rsidRDefault="00777A4D" w:rsidP="005C2F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258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D8C4020" w14:textId="77777777" w:rsidR="00777A4D" w:rsidRDefault="00777A4D" w:rsidP="00777A4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64EA5" w14:textId="77777777" w:rsidR="00DB675D" w:rsidRDefault="00DB675D" w:rsidP="00777A4D">
      <w:r>
        <w:separator/>
      </w:r>
    </w:p>
  </w:footnote>
  <w:footnote w:type="continuationSeparator" w:id="0">
    <w:p w14:paraId="038E0593" w14:textId="77777777" w:rsidR="00DB675D" w:rsidRDefault="00DB675D" w:rsidP="00777A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5A1"/>
    <w:rsid w:val="00000664"/>
    <w:rsid w:val="00004D10"/>
    <w:rsid w:val="000320A2"/>
    <w:rsid w:val="00046EE9"/>
    <w:rsid w:val="00083F85"/>
    <w:rsid w:val="00091F62"/>
    <w:rsid w:val="000A680E"/>
    <w:rsid w:val="000B7D6F"/>
    <w:rsid w:val="000E5CBC"/>
    <w:rsid w:val="000F6F6D"/>
    <w:rsid w:val="001018F9"/>
    <w:rsid w:val="00105F06"/>
    <w:rsid w:val="001061DA"/>
    <w:rsid w:val="00111F1E"/>
    <w:rsid w:val="00114BD1"/>
    <w:rsid w:val="00124745"/>
    <w:rsid w:val="00150996"/>
    <w:rsid w:val="0018394C"/>
    <w:rsid w:val="001B5925"/>
    <w:rsid w:val="001D1DFC"/>
    <w:rsid w:val="001D5C75"/>
    <w:rsid w:val="001E1DA1"/>
    <w:rsid w:val="002133C0"/>
    <w:rsid w:val="00223763"/>
    <w:rsid w:val="00255EB2"/>
    <w:rsid w:val="00292C8D"/>
    <w:rsid w:val="002A667A"/>
    <w:rsid w:val="002B7FFE"/>
    <w:rsid w:val="002C4A06"/>
    <w:rsid w:val="002D0B59"/>
    <w:rsid w:val="003250FF"/>
    <w:rsid w:val="003251A5"/>
    <w:rsid w:val="00347743"/>
    <w:rsid w:val="00377C2C"/>
    <w:rsid w:val="003914A9"/>
    <w:rsid w:val="003A0E1D"/>
    <w:rsid w:val="003A2A66"/>
    <w:rsid w:val="003B4EBE"/>
    <w:rsid w:val="003D5233"/>
    <w:rsid w:val="003E1912"/>
    <w:rsid w:val="003F45C1"/>
    <w:rsid w:val="00425C2F"/>
    <w:rsid w:val="00426E4C"/>
    <w:rsid w:val="00432BA1"/>
    <w:rsid w:val="004606D2"/>
    <w:rsid w:val="00466F4B"/>
    <w:rsid w:val="00491FD3"/>
    <w:rsid w:val="004A590E"/>
    <w:rsid w:val="004C17CD"/>
    <w:rsid w:val="004D115D"/>
    <w:rsid w:val="004E4AF1"/>
    <w:rsid w:val="004F7C98"/>
    <w:rsid w:val="00504382"/>
    <w:rsid w:val="005076C4"/>
    <w:rsid w:val="00520697"/>
    <w:rsid w:val="00552632"/>
    <w:rsid w:val="00561249"/>
    <w:rsid w:val="00561EFE"/>
    <w:rsid w:val="00590765"/>
    <w:rsid w:val="0061259E"/>
    <w:rsid w:val="006128EF"/>
    <w:rsid w:val="00641202"/>
    <w:rsid w:val="00641755"/>
    <w:rsid w:val="006476FA"/>
    <w:rsid w:val="00667DB8"/>
    <w:rsid w:val="00685C91"/>
    <w:rsid w:val="006C0554"/>
    <w:rsid w:val="006E091D"/>
    <w:rsid w:val="006E7376"/>
    <w:rsid w:val="0070743B"/>
    <w:rsid w:val="007218FD"/>
    <w:rsid w:val="00743940"/>
    <w:rsid w:val="00757CFE"/>
    <w:rsid w:val="00767A06"/>
    <w:rsid w:val="00777A4D"/>
    <w:rsid w:val="00787252"/>
    <w:rsid w:val="007929A0"/>
    <w:rsid w:val="00792A6B"/>
    <w:rsid w:val="007A504C"/>
    <w:rsid w:val="007B06E5"/>
    <w:rsid w:val="00813C3F"/>
    <w:rsid w:val="00815C37"/>
    <w:rsid w:val="00816127"/>
    <w:rsid w:val="00825BBF"/>
    <w:rsid w:val="00847443"/>
    <w:rsid w:val="00853E53"/>
    <w:rsid w:val="008544F0"/>
    <w:rsid w:val="00890898"/>
    <w:rsid w:val="0089333E"/>
    <w:rsid w:val="00896FE0"/>
    <w:rsid w:val="0089766F"/>
    <w:rsid w:val="008A684E"/>
    <w:rsid w:val="008B6756"/>
    <w:rsid w:val="00905DEB"/>
    <w:rsid w:val="00973CF4"/>
    <w:rsid w:val="009D2F0D"/>
    <w:rsid w:val="00A37429"/>
    <w:rsid w:val="00A51C8B"/>
    <w:rsid w:val="00A53D9A"/>
    <w:rsid w:val="00A57794"/>
    <w:rsid w:val="00A76211"/>
    <w:rsid w:val="00AD4F6B"/>
    <w:rsid w:val="00B21047"/>
    <w:rsid w:val="00B33B45"/>
    <w:rsid w:val="00B64A7B"/>
    <w:rsid w:val="00B64CA4"/>
    <w:rsid w:val="00B8675D"/>
    <w:rsid w:val="00B90952"/>
    <w:rsid w:val="00B94D34"/>
    <w:rsid w:val="00BE3E47"/>
    <w:rsid w:val="00BE69E5"/>
    <w:rsid w:val="00C46625"/>
    <w:rsid w:val="00C56271"/>
    <w:rsid w:val="00C57BF0"/>
    <w:rsid w:val="00C6267D"/>
    <w:rsid w:val="00C929A7"/>
    <w:rsid w:val="00CB34F0"/>
    <w:rsid w:val="00CD76B5"/>
    <w:rsid w:val="00CF5E6F"/>
    <w:rsid w:val="00D034DC"/>
    <w:rsid w:val="00D0600A"/>
    <w:rsid w:val="00D44A3F"/>
    <w:rsid w:val="00D62805"/>
    <w:rsid w:val="00D676C6"/>
    <w:rsid w:val="00D837CB"/>
    <w:rsid w:val="00DB675D"/>
    <w:rsid w:val="00DD34D7"/>
    <w:rsid w:val="00DD5C4F"/>
    <w:rsid w:val="00DE1214"/>
    <w:rsid w:val="00DF5AF5"/>
    <w:rsid w:val="00E04DB7"/>
    <w:rsid w:val="00E243D1"/>
    <w:rsid w:val="00E32DCF"/>
    <w:rsid w:val="00E3605B"/>
    <w:rsid w:val="00E775FF"/>
    <w:rsid w:val="00E91E14"/>
    <w:rsid w:val="00EA6A63"/>
    <w:rsid w:val="00EB1952"/>
    <w:rsid w:val="00ED0725"/>
    <w:rsid w:val="00EF3D57"/>
    <w:rsid w:val="00F05116"/>
    <w:rsid w:val="00F15CA3"/>
    <w:rsid w:val="00F2345E"/>
    <w:rsid w:val="00F275A1"/>
    <w:rsid w:val="00F4332B"/>
    <w:rsid w:val="00F449A9"/>
    <w:rsid w:val="00F450BC"/>
    <w:rsid w:val="00F47422"/>
    <w:rsid w:val="00F47F7B"/>
    <w:rsid w:val="00F65B75"/>
    <w:rsid w:val="00F70D6C"/>
    <w:rsid w:val="00F7661B"/>
    <w:rsid w:val="00F80177"/>
    <w:rsid w:val="00F819A2"/>
    <w:rsid w:val="00F85849"/>
    <w:rsid w:val="00F87BD0"/>
    <w:rsid w:val="00FA68E3"/>
    <w:rsid w:val="00FA6C24"/>
    <w:rsid w:val="00FC4D7D"/>
    <w:rsid w:val="00FC5AB0"/>
    <w:rsid w:val="00FD0E78"/>
    <w:rsid w:val="00FD45F1"/>
    <w:rsid w:val="00FD4EE2"/>
    <w:rsid w:val="00FD5A30"/>
    <w:rsid w:val="00FD5C07"/>
    <w:rsid w:val="00FF2589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122FF9"/>
  <w14:defaultImageDpi w14:val="32767"/>
  <w15:chartTrackingRefBased/>
  <w15:docId w15:val="{1D9B1F59-9018-274E-AC6B-0C248002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C2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5A1"/>
    <w:pPr>
      <w:keepNext/>
      <w:keepLines/>
      <w:spacing w:before="240" w:line="468" w:lineRule="auto"/>
      <w:ind w:left="-5" w:hanging="1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5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1">
    <w:name w:val="TableGrid1"/>
    <w:rsid w:val="00F275A1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275A1"/>
    <w:rPr>
      <w:rFonts w:ascii="Calibri" w:eastAsia="Calibri" w:hAnsi="Calibri" w:cs="Times New Roman"/>
      <w:sz w:val="20"/>
      <w:szCs w:val="20"/>
      <w:lang w:val="en-SG" w:eastAsia="en-SG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PlainTable2">
    <w:name w:val="Plain Table 2"/>
    <w:basedOn w:val="TableNormal"/>
    <w:uiPriority w:val="42"/>
    <w:rsid w:val="00F275A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275A1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777A4D"/>
    <w:pPr>
      <w:tabs>
        <w:tab w:val="center" w:pos="4680"/>
        <w:tab w:val="right" w:pos="9360"/>
      </w:tabs>
      <w:ind w:left="-5" w:hanging="10"/>
      <w:jc w:val="both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77A4D"/>
    <w:rPr>
      <w:rFonts w:ascii="Times New Roman" w:eastAsia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77A4D"/>
  </w:style>
  <w:style w:type="character" w:styleId="LineNumber">
    <w:name w:val="line number"/>
    <w:basedOn w:val="DefaultParagraphFont"/>
    <w:uiPriority w:val="99"/>
    <w:semiHidden/>
    <w:unhideWhenUsed/>
    <w:rsid w:val="00777A4D"/>
  </w:style>
  <w:style w:type="character" w:styleId="Hyperlink">
    <w:name w:val="Hyperlink"/>
    <w:basedOn w:val="DefaultParagraphFont"/>
    <w:uiPriority w:val="99"/>
    <w:unhideWhenUsed/>
    <w:rsid w:val="00F47F7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4662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37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33</Characters>
  <Application>Microsoft Office Word</Application>
  <DocSecurity>0</DocSecurity>
  <Lines>2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N Islam</dc:creator>
  <cp:keywords/>
  <dc:description/>
  <cp:lastModifiedBy>MM Hossain</cp:lastModifiedBy>
  <cp:revision>3</cp:revision>
  <dcterms:created xsi:type="dcterms:W3CDTF">2025-07-18T16:55:00Z</dcterms:created>
  <dcterms:modified xsi:type="dcterms:W3CDTF">2025-07-18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d441544b3e9693254abeebd209cda4c8c5d5e136e5d0ac92a1b0b7e669db11</vt:lpwstr>
  </property>
</Properties>
</file>